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75E22" w14:textId="561339E1" w:rsidR="00DE1DFA" w:rsidRDefault="002F32D4">
      <w:pPr>
        <w:widowControl/>
        <w:adjustRightInd w:val="0"/>
        <w:snapToGrid w:val="0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  <w:r w:rsidRPr="005C022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highlight w:val="yellow"/>
          <w:lang w:eastAsia="en-AU" w:bidi="ar"/>
        </w:rPr>
        <w:t>Table S</w:t>
      </w:r>
      <w:r w:rsidR="002E2471" w:rsidRPr="005C022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highlight w:val="yellow"/>
          <w:lang w:bidi="ar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 w:bidi="ar"/>
        </w:rPr>
        <w:t xml:space="preserve">. Genus/Species compositions of mosquitoes trapped by CDC lamp in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>SIEM PANG County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 w:bidi="ar"/>
        </w:rPr>
        <w:t xml:space="preserve">,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 xml:space="preserve">Stung </w:t>
      </w:r>
      <w:proofErr w:type="spellStart"/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>treng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 w:bidi="ar"/>
        </w:rPr>
        <w:t xml:space="preserve"> Province.</w:t>
      </w:r>
    </w:p>
    <w:tbl>
      <w:tblPr>
        <w:tblW w:w="13886" w:type="dxa"/>
        <w:tblLook w:val="04A0" w:firstRow="1" w:lastRow="0" w:firstColumn="1" w:lastColumn="0" w:noHBand="0" w:noVBand="1"/>
      </w:tblPr>
      <w:tblGrid>
        <w:gridCol w:w="2032"/>
        <w:gridCol w:w="1805"/>
        <w:gridCol w:w="3681"/>
        <w:gridCol w:w="2125"/>
        <w:gridCol w:w="2123"/>
        <w:gridCol w:w="2120"/>
      </w:tblGrid>
      <w:tr w:rsidR="00952BA7" w:rsidRPr="00952BA7" w14:paraId="79999F3B" w14:textId="77777777" w:rsidTr="00952BA7">
        <w:trPr>
          <w:trHeight w:val="333"/>
        </w:trPr>
        <w:tc>
          <w:tcPr>
            <w:tcW w:w="20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EB977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DEABD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3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2CB4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6B947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collected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EA200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952BA7" w:rsidRPr="00952BA7" w14:paraId="431AC819" w14:textId="77777777" w:rsidTr="00952BA7">
        <w:trPr>
          <w:trHeight w:val="333"/>
        </w:trPr>
        <w:tc>
          <w:tcPr>
            <w:tcW w:w="20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E9458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0DBBD3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EB6EEA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B1A5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tle/pig pens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C7F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uman rooms</w:t>
            </w:r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FDB522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52BA7" w:rsidRPr="00952BA7" w14:paraId="37FD57AC" w14:textId="77777777" w:rsidTr="00952BA7">
        <w:trPr>
          <w:trHeight w:val="333"/>
        </w:trPr>
        <w:tc>
          <w:tcPr>
            <w:tcW w:w="20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B2C8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squito composition**</w:t>
            </w:r>
          </w:p>
        </w:tc>
        <w:tc>
          <w:tcPr>
            <w:tcW w:w="18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89296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opheles</w:t>
            </w: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C400F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vipes</w:t>
            </w:r>
            <w:proofErr w:type="spellEnd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68CC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42F0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3A929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</w:tr>
      <w:tr w:rsidR="00952BA7" w:rsidRPr="00952BA7" w14:paraId="68A49F35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D1929CB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650F17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09DA0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ditaeniatu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BECC7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7461D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9ACBD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52BA7" w:rsidRPr="00952BA7" w14:paraId="23D9BD71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E7C9836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E80EEE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1ACF5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gyropu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50D71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8B1C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26998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52BA7" w:rsidRPr="00952BA7" w14:paraId="42A30E38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3456DFE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99903A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CAB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ssellatu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40A40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1A6F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4DE5B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52BA7" w:rsidRPr="00952BA7" w14:paraId="05309593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46546ED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5E97A3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C2222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rbirostri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624A0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809C1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B2613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952BA7" w:rsidRPr="00952BA7" w14:paraId="09BFE7C6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3E6E6D2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31C587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3B192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ndaicu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00C99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02C44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EE8A5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52BA7" w:rsidRPr="00952BA7" w14:paraId="33738BB4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2B44A3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F4F369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AE6F4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maculatu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AD006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1E32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225DD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952BA7" w:rsidRPr="00952BA7" w14:paraId="130B6BAB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2C356B9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E2EB58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7DC9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gu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57AA8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7BF0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2783B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952BA7" w:rsidRPr="00952BA7" w14:paraId="5397B5B9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82E38BE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439EA6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A270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n. interruptu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7136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C28DE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8970E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52BA7" w:rsidRPr="00952BA7" w14:paraId="51EACC6D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E23588A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089A46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337E3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rus</w:t>
            </w:r>
            <w:proofErr w:type="spellEnd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3CBBF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0E6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1E2E9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52BA7" w:rsidRPr="00952BA7" w14:paraId="008D5F69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7B14BE3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B91896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0F329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ochi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D1600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2015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AB423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952BA7" w:rsidRPr="00952BA7" w14:paraId="7B4A2B6C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A91F791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D346E6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3C6F6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AA4E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2B21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1850C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52BA7" w:rsidRPr="00952BA7" w14:paraId="34DE43FA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70B70F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2B98C8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59124CC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C3D6E6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BC1BD36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2849F41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50</w:t>
            </w:r>
          </w:p>
        </w:tc>
      </w:tr>
      <w:tr w:rsidR="00952BA7" w:rsidRPr="00952BA7" w14:paraId="785AFC44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DE28C9D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935C3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lex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01B55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taeniorhynchu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56D23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8A8B7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D3585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</w:tr>
      <w:tr w:rsidR="00952BA7" w:rsidRPr="00952BA7" w14:paraId="6F7F9CB9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58CAB72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9A203D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38640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taeniorhynchu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200AB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07B88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00152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52BA7" w:rsidRPr="00952BA7" w14:paraId="2DF3FAAF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DAC61AB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2B855C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7E2A8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infula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EFE68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2982D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4B943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52BA7" w:rsidRPr="00952BA7" w14:paraId="151BD4AF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3E4E006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72EE7D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426F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cocephala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F825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78D8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DC8C3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</w:tr>
      <w:tr w:rsidR="00952BA7" w:rsidRPr="00952BA7" w14:paraId="0D3B144F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BAEA28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B5DD4C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5B24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04634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1EF5E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89EA6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52BA7" w:rsidRPr="00952BA7" w14:paraId="48CEEB7B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E86D18C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21C034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74448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vishnui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839B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C981E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48353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952BA7" w:rsidRPr="00952BA7" w14:paraId="63E99579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52CAFD7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62A2FF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3ECF4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gropunctatu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5F7B9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D5F0E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476AC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952BA7" w:rsidRPr="00952BA7" w14:paraId="287EE075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3183FDE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56D342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59E1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lifaxia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CA7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39DF0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EBE13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52BA7" w:rsidRPr="00952BA7" w14:paraId="75E0B863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6759E3B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43F9FB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9BCAC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lidu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7C596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E0B0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F8792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</w:tr>
      <w:tr w:rsidR="00952BA7" w:rsidRPr="00952BA7" w14:paraId="25B7C785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90EB1B0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C3935D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0F93C3E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488C7C0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5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E63F78D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C1CBE27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65</w:t>
            </w:r>
          </w:p>
        </w:tc>
      </w:tr>
      <w:tr w:rsidR="00952BA7" w:rsidRPr="00952BA7" w14:paraId="1EA136F7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66DFBC8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0DF8E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des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D1164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e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eatopenni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11C1E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08F3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38639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952BA7" w:rsidRPr="00952BA7" w14:paraId="43A22F85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9C657AE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1E7FA9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3AE1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e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xan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A454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F526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062FB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952BA7" w:rsidRPr="00952BA7" w14:paraId="3868589A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005D037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11B216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9C33E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. aegypti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405C7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E7E7B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710B2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52BA7" w:rsidRPr="00952BA7" w14:paraId="4C67FED6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61BE0EB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904A19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79CD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. albopictu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635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817D0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64F2B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52BA7" w:rsidRPr="00952BA7" w14:paraId="4E4CD7B3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CA825E4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C286F9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6C0F4EB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380BBE2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CB47EC7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370828B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952BA7" w:rsidRPr="00952BA7" w14:paraId="6546F91A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FBD99F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8A2AB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migeres</w:t>
            </w:r>
            <w:proofErr w:type="spellEnd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56858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r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albatus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0B2F1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7927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DB073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952BA7" w:rsidRPr="00952BA7" w14:paraId="468745F2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ECF45AA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B08831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F6575F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26BB7CF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9775EAF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3783B49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952BA7" w:rsidRPr="00952BA7" w14:paraId="293EAF30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933A5E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2FFBE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pteroides</w:t>
            </w:r>
            <w:proofErr w:type="spellEnd"/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9DC77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. </w:t>
            </w:r>
            <w:proofErr w:type="spellStart"/>
            <w:r w:rsidRPr="00952B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llidothorax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B7CCC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F92F6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5B85D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52BA7" w:rsidRPr="00952BA7" w14:paraId="1209129E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4D39163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7D71B6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E80186E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335E81D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6166432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40EACD5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52BA7" w:rsidRPr="00952BA7" w14:paraId="5521F4E6" w14:textId="77777777" w:rsidTr="00952BA7">
        <w:trPr>
          <w:trHeight w:val="333"/>
        </w:trPr>
        <w:tc>
          <w:tcPr>
            <w:tcW w:w="20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1BE376" w14:textId="77777777" w:rsidR="00952BA7" w:rsidRPr="00952BA7" w:rsidRDefault="00952BA7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D1DA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specified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90C6393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B54D966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125223B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89EF4CC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952BA7" w:rsidRPr="00952BA7" w14:paraId="610002EE" w14:textId="77777777" w:rsidTr="00952BA7">
        <w:trPr>
          <w:trHeight w:val="333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D0924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8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146352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collecte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E33384D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3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03B106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EAAFEDB" w14:textId="77777777" w:rsidR="00952BA7" w:rsidRPr="00952BA7" w:rsidRDefault="00952BA7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2B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40</w:t>
            </w:r>
          </w:p>
        </w:tc>
      </w:tr>
    </w:tbl>
    <w:p w14:paraId="358C109A" w14:textId="691CBF16" w:rsidR="00952BA7" w:rsidRDefault="00952BA7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0EDBA229" w14:textId="1AE8B957" w:rsidR="00952BA7" w:rsidRDefault="00952BA7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6D1B0C27" w14:textId="41AE344C" w:rsidR="00952BA7" w:rsidRDefault="00952BA7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53191276" w14:textId="022E9DED" w:rsidR="00952BA7" w:rsidRDefault="00952BA7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516D4511" w14:textId="67FF9151" w:rsidR="001C35BB" w:rsidRDefault="001C35BB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5276AFBC" w14:textId="2E409AF0" w:rsidR="001C35BB" w:rsidRDefault="001C35BB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7F84A248" w14:textId="1E528DBC" w:rsidR="001C35BB" w:rsidRDefault="001C35BB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60141639" w14:textId="7DA579FF" w:rsidR="001C35BB" w:rsidRDefault="001C35BB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50461E0D" w14:textId="2CFBC0A6" w:rsidR="001C35BB" w:rsidRDefault="001C35BB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511A77AC" w14:textId="7F6DD361" w:rsidR="001C35BB" w:rsidRDefault="001C35BB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tbl>
      <w:tblPr>
        <w:tblW w:w="13954" w:type="dxa"/>
        <w:tblLook w:val="04A0" w:firstRow="1" w:lastRow="0" w:firstColumn="1" w:lastColumn="0" w:noHBand="0" w:noVBand="1"/>
      </w:tblPr>
      <w:tblGrid>
        <w:gridCol w:w="2015"/>
        <w:gridCol w:w="1816"/>
        <w:gridCol w:w="3706"/>
        <w:gridCol w:w="2139"/>
        <w:gridCol w:w="2139"/>
        <w:gridCol w:w="2139"/>
      </w:tblGrid>
      <w:tr w:rsidR="001C35BB" w:rsidRPr="001C35BB" w14:paraId="7F9BE08F" w14:textId="77777777" w:rsidTr="001C35BB">
        <w:trPr>
          <w:trHeight w:val="326"/>
        </w:trPr>
        <w:tc>
          <w:tcPr>
            <w:tcW w:w="2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7839A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81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0B6D6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3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30E60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B6285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collected</w:t>
            </w:r>
          </w:p>
        </w:tc>
        <w:tc>
          <w:tcPr>
            <w:tcW w:w="2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F8CDD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1C35BB" w:rsidRPr="001C35BB" w14:paraId="4AF135AC" w14:textId="77777777" w:rsidTr="001C35BB">
        <w:trPr>
          <w:trHeight w:val="326"/>
        </w:trPr>
        <w:tc>
          <w:tcPr>
            <w:tcW w:w="2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02CBD5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5263D9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CD61E3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10439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tle/pig pen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F8D7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uman rooms</w:t>
            </w:r>
          </w:p>
        </w:tc>
        <w:tc>
          <w:tcPr>
            <w:tcW w:w="213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062CCB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C35BB" w:rsidRPr="001C35BB" w14:paraId="253B71F0" w14:textId="77777777" w:rsidTr="001C35BB">
        <w:trPr>
          <w:trHeight w:val="326"/>
        </w:trPr>
        <w:tc>
          <w:tcPr>
            <w:tcW w:w="20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4DDBB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squito composition (</w:t>
            </w:r>
            <w:proofErr w:type="gramStart"/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*</w:t>
            </w:r>
            <w:proofErr w:type="gramEnd"/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8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B0509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opheles</w:t>
            </w: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CE34A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vipes</w:t>
            </w:r>
            <w:proofErr w:type="spellEnd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8707D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04%</w:t>
            </w:r>
          </w:p>
        </w:tc>
        <w:tc>
          <w:tcPr>
            <w:tcW w:w="21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46C0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6F756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9%</w:t>
            </w:r>
          </w:p>
        </w:tc>
      </w:tr>
      <w:tr w:rsidR="001C35BB" w:rsidRPr="001C35BB" w14:paraId="0187C997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8ED9E7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4A6B54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44B75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ditaeniatu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FAE74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48829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85593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1C35BB" w:rsidRPr="001C35BB" w14:paraId="1E25286A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14D4985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0A5ED8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3626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gyropus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B13B1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F3681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ADE77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1C35BB" w:rsidRPr="001C35BB" w14:paraId="02C21FB8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28C324B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721B2C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93C1A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ssellatus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9879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D2A6F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19AF2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%</w:t>
            </w:r>
          </w:p>
        </w:tc>
      </w:tr>
      <w:tr w:rsidR="001C35BB" w:rsidRPr="001C35BB" w14:paraId="2DC8E562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C47753D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698320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24A3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rbirostris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5C07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5814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CC184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</w:tr>
      <w:tr w:rsidR="001C35BB" w:rsidRPr="001C35BB" w14:paraId="6D7AD8C3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F14A0F8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6FFEB2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AB9C5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ndaicus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5A2DD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5F27F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4AF6D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</w:tr>
      <w:tr w:rsidR="001C35BB" w:rsidRPr="001C35BB" w14:paraId="3F41FBAE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CDAADD3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4B2A3C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FE436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maculatu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2D019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18D0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2B337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4%</w:t>
            </w:r>
          </w:p>
        </w:tc>
      </w:tr>
      <w:tr w:rsidR="001C35BB" w:rsidRPr="001C35BB" w14:paraId="55B4897A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610C9D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2DCB09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2F69A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gus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B6616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82273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E620D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%</w:t>
            </w:r>
          </w:p>
        </w:tc>
      </w:tr>
      <w:tr w:rsidR="001C35BB" w:rsidRPr="001C35BB" w14:paraId="03008D8B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A0AF7CC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D104DB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24CB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n. interruptu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546A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4A16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21730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1C35BB" w:rsidRPr="001C35BB" w14:paraId="4D157472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742BFC6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C3E433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65E22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rus</w:t>
            </w:r>
            <w:proofErr w:type="spellEnd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FD84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B8F83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D7746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%</w:t>
            </w:r>
          </w:p>
        </w:tc>
      </w:tr>
      <w:tr w:rsidR="001C35BB" w:rsidRPr="001C35BB" w14:paraId="51F9A0BF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B212636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C3B591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4E3F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ochi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BA72B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061E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CA382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%</w:t>
            </w:r>
          </w:p>
        </w:tc>
      </w:tr>
      <w:tr w:rsidR="001C35BB" w:rsidRPr="001C35BB" w14:paraId="4AA92FF2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989627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C53D0C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3B7F9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914A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3A8D1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000BC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%</w:t>
            </w:r>
          </w:p>
        </w:tc>
      </w:tr>
      <w:tr w:rsidR="001C35BB" w:rsidRPr="001C35BB" w14:paraId="66722686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7A1364C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ACE437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9BBED52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98C2660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4.94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0A90493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7.28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F212AC1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1.25%</w:t>
            </w:r>
          </w:p>
        </w:tc>
      </w:tr>
      <w:tr w:rsidR="001C35BB" w:rsidRPr="001C35BB" w14:paraId="02D7E4C6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43CC429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3ECB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lex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F325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taeniorhynchus</w:t>
            </w:r>
            <w:proofErr w:type="spell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C6E2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25%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8A11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13%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29054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75%</w:t>
            </w:r>
          </w:p>
        </w:tc>
      </w:tr>
      <w:tr w:rsidR="001C35BB" w:rsidRPr="001C35BB" w14:paraId="606FE90E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F7035E1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CFCA2F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C6EEE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taeniorhynchus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4BB2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CBE15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52457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%</w:t>
            </w:r>
          </w:p>
        </w:tc>
      </w:tr>
      <w:tr w:rsidR="001C35BB" w:rsidRPr="001C35BB" w14:paraId="7FB9F685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04CBAEB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AB945F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F9E6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infula 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AA9EC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59382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8B4B9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1C35BB" w:rsidRPr="001C35BB" w14:paraId="6AFF59BD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C3339F0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427C22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11D49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cocephala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59F5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1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0B6B7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E527D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6%</w:t>
            </w:r>
          </w:p>
        </w:tc>
      </w:tr>
      <w:tr w:rsidR="001C35BB" w:rsidRPr="001C35BB" w14:paraId="6EE10AA0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22A56D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312F47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F60C1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F9B2B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065EF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36D33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1C35BB" w:rsidRPr="001C35BB" w14:paraId="4D344543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A6198CE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2FFA45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0DDF7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vishnui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2FB6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330EE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9162B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%</w:t>
            </w:r>
          </w:p>
        </w:tc>
      </w:tr>
      <w:tr w:rsidR="001C35BB" w:rsidRPr="001C35BB" w14:paraId="0777CA65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520CC7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C12EA6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74F8E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gropunctatus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3A55F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BFC7C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20C1E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%</w:t>
            </w:r>
          </w:p>
        </w:tc>
      </w:tr>
      <w:tr w:rsidR="001C35BB" w:rsidRPr="001C35BB" w14:paraId="47BA8AB0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99C42F6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C188AC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4F5E5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lifaxia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A09A4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9BF0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B2B58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1C35BB" w:rsidRPr="001C35BB" w14:paraId="063A5C61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A6752DC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E2A25B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B4E22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</w:t>
            </w:r>
            <w:proofErr w:type="spellEnd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lidus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1365B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3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F3040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AF65F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3%</w:t>
            </w:r>
          </w:p>
        </w:tc>
      </w:tr>
      <w:tr w:rsidR="001C35BB" w:rsidRPr="001C35BB" w14:paraId="2A0B5779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7F69BC1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C1FC87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01907A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A104C19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7.24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E442243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0.76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6E3539C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0.07%</w:t>
            </w:r>
          </w:p>
        </w:tc>
      </w:tr>
      <w:tr w:rsidR="001C35BB" w:rsidRPr="001C35BB" w14:paraId="42421675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278198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6661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des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7FFD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e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eatopennis</w:t>
            </w:r>
            <w:proofErr w:type="spell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E434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%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69D2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C6958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%</w:t>
            </w:r>
          </w:p>
        </w:tc>
      </w:tr>
      <w:tr w:rsidR="001C35BB" w:rsidRPr="001C35BB" w14:paraId="55F63128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6456E6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66B1F0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0BBE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e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xans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063C6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05E33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A9800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%</w:t>
            </w:r>
          </w:p>
        </w:tc>
      </w:tr>
      <w:tr w:rsidR="001C35BB" w:rsidRPr="001C35BB" w14:paraId="3BD0F6ED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0C8C0CB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990FDA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EB72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. aegypti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258AA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7350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479C9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1C35BB" w:rsidRPr="001C35BB" w14:paraId="632FA06D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A9DB2F2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E6C760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A96F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. albopictu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FCF07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63939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E3F4F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1C35BB" w:rsidRPr="001C35BB" w14:paraId="78E70C7F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2A5090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616B6C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B62D02C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8D8FBD4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04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41D7AC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99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3FBAB4A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61%</w:t>
            </w:r>
          </w:p>
        </w:tc>
      </w:tr>
      <w:tr w:rsidR="001C35BB" w:rsidRPr="001C35BB" w14:paraId="3D02C5DF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2D76370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EB0E8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migeres</w:t>
            </w:r>
            <w:proofErr w:type="spellEnd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5795D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r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albatus</w:t>
            </w:r>
            <w:proofErr w:type="spell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DD0C2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%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727F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5%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B720B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%</w:t>
            </w:r>
          </w:p>
        </w:tc>
      </w:tr>
      <w:tr w:rsidR="001C35BB" w:rsidRPr="001C35BB" w14:paraId="34F22AE0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E6DC67E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649861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2369B73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F67F4A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46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27E2509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65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C5F7401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71%</w:t>
            </w:r>
          </w:p>
        </w:tc>
      </w:tr>
      <w:tr w:rsidR="001C35BB" w:rsidRPr="001C35BB" w14:paraId="0B4EBF40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9639C0E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6A645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pteroides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6F19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. </w:t>
            </w:r>
            <w:proofErr w:type="spellStart"/>
            <w:r w:rsidRPr="001C35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llidothorax</w:t>
            </w:r>
            <w:proofErr w:type="spell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3D73F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5321A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FDB58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1C35BB" w:rsidRPr="001C35BB" w14:paraId="01741CF1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0BAC86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E68C50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8A1A7AA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CA9ECFD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DF583A6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EC833B3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1C35BB" w:rsidRPr="001C35BB" w14:paraId="122A45CF" w14:textId="77777777" w:rsidTr="001C35BB">
        <w:trPr>
          <w:trHeight w:val="326"/>
        </w:trPr>
        <w:tc>
          <w:tcPr>
            <w:tcW w:w="2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E8704E4" w14:textId="77777777" w:rsidR="001C35BB" w:rsidRPr="001C35BB" w:rsidRDefault="001C35BB" w:rsidP="001C35BB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399A2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specified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B9DC5A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475650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2%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8C7314E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98%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BB2293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29%</w:t>
            </w:r>
          </w:p>
        </w:tc>
      </w:tr>
      <w:tr w:rsidR="001C35BB" w:rsidRPr="001C35BB" w14:paraId="30981187" w14:textId="77777777" w:rsidTr="001C35BB">
        <w:trPr>
          <w:trHeight w:val="326"/>
        </w:trPr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4D8F5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CC42922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collected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6B008D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39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00FD28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0FCE2DC" w14:textId="77777777" w:rsidR="001C35BB" w:rsidRPr="001C35BB" w:rsidRDefault="001C35BB" w:rsidP="001C35B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35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40</w:t>
            </w:r>
          </w:p>
        </w:tc>
      </w:tr>
    </w:tbl>
    <w:p w14:paraId="33531E89" w14:textId="77777777" w:rsidR="001C35BB" w:rsidRDefault="001C35BB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5AD9BA1C" w14:textId="77777777" w:rsidR="00952BA7" w:rsidRPr="00952BA7" w:rsidRDefault="00952BA7" w:rsidP="00952BA7">
      <w:pPr>
        <w:snapToGrid w:val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</w:rPr>
      </w:pPr>
      <w:r w:rsidRPr="00952BA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 w:bidi="ar"/>
        </w:rPr>
        <w:t xml:space="preserve">Adult mosquitoes were collected by using overnight trapping with the battery-operated CDC light traps. </w:t>
      </w:r>
      <w:r w:rsidRPr="00952BA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AU" w:bidi="ar"/>
        </w:rPr>
        <w:t>**</w:t>
      </w:r>
      <w:r w:rsidRPr="00952BA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 w:bidi="ar"/>
        </w:rPr>
        <w:t xml:space="preserve"> indicated the genus or species composition of mosquitoes which were described in percentage. (</w:t>
      </w:r>
      <w:proofErr w:type="gramStart"/>
      <w:r w:rsidRPr="00952BA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 w:bidi="ar"/>
        </w:rPr>
        <w:t>%)</w:t>
      </w:r>
      <w:r w:rsidRPr="00952BA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AU" w:bidi="ar"/>
        </w:rPr>
        <w:t>*</w:t>
      </w:r>
      <w:proofErr w:type="gramEnd"/>
      <w:r w:rsidRPr="00952BA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AU" w:bidi="ar"/>
        </w:rPr>
        <w:t>*</w:t>
      </w:r>
      <w:r w:rsidRPr="00952BA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 w:bidi="ar"/>
        </w:rPr>
        <w:t xml:space="preserve"> indicated the genus or species composition of mosquitoes which were described in numbers. </w:t>
      </w:r>
    </w:p>
    <w:p w14:paraId="11007D75" w14:textId="77777777" w:rsidR="00952BA7" w:rsidRPr="00952BA7" w:rsidRDefault="00952BA7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sectPr w:rsidR="00952BA7" w:rsidRPr="00952B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C0600" w14:textId="77777777" w:rsidR="001C2532" w:rsidRDefault="001C2532" w:rsidP="00D06EC6">
      <w:r>
        <w:separator/>
      </w:r>
    </w:p>
  </w:endnote>
  <w:endnote w:type="continuationSeparator" w:id="0">
    <w:p w14:paraId="04F48841" w14:textId="77777777" w:rsidR="001C2532" w:rsidRDefault="001C2532" w:rsidP="00D06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Bold">
    <w:altName w:val="Arial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Times-Italic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10400" w14:textId="77777777" w:rsidR="001C2532" w:rsidRDefault="001C2532" w:rsidP="00D06EC6">
      <w:r>
        <w:separator/>
      </w:r>
    </w:p>
  </w:footnote>
  <w:footnote w:type="continuationSeparator" w:id="0">
    <w:p w14:paraId="252278E5" w14:textId="77777777" w:rsidR="001C2532" w:rsidRDefault="001C2532" w:rsidP="00D06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FE2"/>
    <w:rsid w:val="0000313E"/>
    <w:rsid w:val="0000482E"/>
    <w:rsid w:val="0000644C"/>
    <w:rsid w:val="00021DA0"/>
    <w:rsid w:val="0007769A"/>
    <w:rsid w:val="00095E13"/>
    <w:rsid w:val="0011253A"/>
    <w:rsid w:val="001C2532"/>
    <w:rsid w:val="001C35BB"/>
    <w:rsid w:val="001C5571"/>
    <w:rsid w:val="001C69CE"/>
    <w:rsid w:val="001D6016"/>
    <w:rsid w:val="001E304C"/>
    <w:rsid w:val="00232E1B"/>
    <w:rsid w:val="002743C9"/>
    <w:rsid w:val="002A19AD"/>
    <w:rsid w:val="002A2E7E"/>
    <w:rsid w:val="002D3C38"/>
    <w:rsid w:val="002D6780"/>
    <w:rsid w:val="002D6D0D"/>
    <w:rsid w:val="002E2471"/>
    <w:rsid w:val="002F32D4"/>
    <w:rsid w:val="00320969"/>
    <w:rsid w:val="003258CE"/>
    <w:rsid w:val="003264EB"/>
    <w:rsid w:val="003833B3"/>
    <w:rsid w:val="00387A56"/>
    <w:rsid w:val="003D32AA"/>
    <w:rsid w:val="003D4520"/>
    <w:rsid w:val="003D75B9"/>
    <w:rsid w:val="003E2DF7"/>
    <w:rsid w:val="00406747"/>
    <w:rsid w:val="00411DE3"/>
    <w:rsid w:val="004307C2"/>
    <w:rsid w:val="004624EB"/>
    <w:rsid w:val="00465E1D"/>
    <w:rsid w:val="004B36B7"/>
    <w:rsid w:val="004D1668"/>
    <w:rsid w:val="004E2E34"/>
    <w:rsid w:val="004E3F81"/>
    <w:rsid w:val="004F51CE"/>
    <w:rsid w:val="00513BF7"/>
    <w:rsid w:val="00523858"/>
    <w:rsid w:val="00525E18"/>
    <w:rsid w:val="00535C14"/>
    <w:rsid w:val="00572096"/>
    <w:rsid w:val="00591DA7"/>
    <w:rsid w:val="005A2136"/>
    <w:rsid w:val="005B23CF"/>
    <w:rsid w:val="005C0226"/>
    <w:rsid w:val="005C63FB"/>
    <w:rsid w:val="005D2614"/>
    <w:rsid w:val="005F54D5"/>
    <w:rsid w:val="00613AB8"/>
    <w:rsid w:val="0061787F"/>
    <w:rsid w:val="006B48F0"/>
    <w:rsid w:val="006C6CD7"/>
    <w:rsid w:val="00713869"/>
    <w:rsid w:val="00747478"/>
    <w:rsid w:val="00772C43"/>
    <w:rsid w:val="00775036"/>
    <w:rsid w:val="00796E8F"/>
    <w:rsid w:val="007D77A0"/>
    <w:rsid w:val="007E7D99"/>
    <w:rsid w:val="00811C8B"/>
    <w:rsid w:val="00815A2A"/>
    <w:rsid w:val="00870F4F"/>
    <w:rsid w:val="008C7DA8"/>
    <w:rsid w:val="008F0A6D"/>
    <w:rsid w:val="00926640"/>
    <w:rsid w:val="00952BA7"/>
    <w:rsid w:val="00983D1D"/>
    <w:rsid w:val="009D4FD3"/>
    <w:rsid w:val="009E4B3F"/>
    <w:rsid w:val="009E76CE"/>
    <w:rsid w:val="009F5731"/>
    <w:rsid w:val="00A572D1"/>
    <w:rsid w:val="00A66C3A"/>
    <w:rsid w:val="00A73490"/>
    <w:rsid w:val="00A81B8C"/>
    <w:rsid w:val="00AC46F9"/>
    <w:rsid w:val="00AD6610"/>
    <w:rsid w:val="00B1267F"/>
    <w:rsid w:val="00B67BF6"/>
    <w:rsid w:val="00B830D5"/>
    <w:rsid w:val="00B83E12"/>
    <w:rsid w:val="00B92F44"/>
    <w:rsid w:val="00BF24EB"/>
    <w:rsid w:val="00BF3933"/>
    <w:rsid w:val="00CA4500"/>
    <w:rsid w:val="00CD7C2B"/>
    <w:rsid w:val="00CE3801"/>
    <w:rsid w:val="00CE3AFA"/>
    <w:rsid w:val="00D06EC6"/>
    <w:rsid w:val="00D14B03"/>
    <w:rsid w:val="00D15ADB"/>
    <w:rsid w:val="00D2588A"/>
    <w:rsid w:val="00D36AF9"/>
    <w:rsid w:val="00D976AD"/>
    <w:rsid w:val="00DA6057"/>
    <w:rsid w:val="00DE1DFA"/>
    <w:rsid w:val="00DE3665"/>
    <w:rsid w:val="00DE6E3C"/>
    <w:rsid w:val="00DF21AD"/>
    <w:rsid w:val="00DF58A1"/>
    <w:rsid w:val="00E20EBD"/>
    <w:rsid w:val="00E36CB1"/>
    <w:rsid w:val="00EB7FE2"/>
    <w:rsid w:val="00EC3947"/>
    <w:rsid w:val="00EE2632"/>
    <w:rsid w:val="00EE2B71"/>
    <w:rsid w:val="00F0465F"/>
    <w:rsid w:val="00F128C1"/>
    <w:rsid w:val="00F14B0F"/>
    <w:rsid w:val="00F8246A"/>
    <w:rsid w:val="00F97270"/>
    <w:rsid w:val="00FA485B"/>
    <w:rsid w:val="04516C8F"/>
    <w:rsid w:val="0918407A"/>
    <w:rsid w:val="0DD34D8B"/>
    <w:rsid w:val="30294FF7"/>
    <w:rsid w:val="35784E37"/>
    <w:rsid w:val="3A2854BE"/>
    <w:rsid w:val="53323F35"/>
    <w:rsid w:val="59742361"/>
    <w:rsid w:val="5DA47E82"/>
    <w:rsid w:val="65EF2B9C"/>
    <w:rsid w:val="6AFA46A5"/>
    <w:rsid w:val="77CC11CD"/>
    <w:rsid w:val="7EE1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917E783"/>
  <w15:docId w15:val="{8852B19A-EFA7-4526-ADDE-A41EFA1D1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Helvetica-Bold" w:hAnsi="Helvetica-Bold" w:hint="default"/>
      <w:b/>
      <w:bCs/>
      <w:color w:val="242021"/>
      <w:sz w:val="16"/>
      <w:szCs w:val="16"/>
    </w:rPr>
  </w:style>
  <w:style w:type="character" w:customStyle="1" w:styleId="fontstyle21">
    <w:name w:val="fontstyle21"/>
    <w:basedOn w:val="a0"/>
    <w:rPr>
      <w:rFonts w:ascii="Times-Roman" w:hAnsi="Times-Roman" w:hint="default"/>
      <w:color w:val="242021"/>
      <w:sz w:val="16"/>
      <w:szCs w:val="16"/>
    </w:rPr>
  </w:style>
  <w:style w:type="character" w:customStyle="1" w:styleId="fontstyle31">
    <w:name w:val="fontstyle31"/>
    <w:basedOn w:val="a0"/>
    <w:qFormat/>
    <w:rPr>
      <w:rFonts w:ascii="Times-Italic" w:hAnsi="Times-Italic" w:hint="default"/>
      <w:i/>
      <w:iCs/>
      <w:color w:val="242021"/>
      <w:sz w:val="16"/>
      <w:szCs w:val="16"/>
    </w:rPr>
  </w:style>
  <w:style w:type="character" w:customStyle="1" w:styleId="a4">
    <w:name w:val="批注文字 字符"/>
    <w:basedOn w:val="a0"/>
    <w:link w:val="a3"/>
    <w:rPr>
      <w:rFonts w:ascii="等线" w:eastAsia="等线" w:hAnsi="等线" w:cs="Times New Roman" w:hint="eastAsia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Elong</dc:creator>
  <cp:lastModifiedBy>张 逸龙</cp:lastModifiedBy>
  <cp:revision>8</cp:revision>
  <dcterms:created xsi:type="dcterms:W3CDTF">2021-06-22T13:13:00Z</dcterms:created>
  <dcterms:modified xsi:type="dcterms:W3CDTF">2022-02-11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965A486F8E4049D6B0006CE6389EB318</vt:lpwstr>
  </property>
</Properties>
</file>